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919" w:rsidRDefault="005B7919" w:rsidP="000044B7">
      <w:pPr>
        <w:spacing w:line="260" w:lineRule="exact"/>
        <w:rPr>
          <w:b/>
          <w:sz w:val="22"/>
        </w:rPr>
      </w:pPr>
      <w:r w:rsidRPr="00127CD7">
        <w:rPr>
          <w:b/>
          <w:sz w:val="22"/>
        </w:rPr>
        <w:t>SPIRIT 2013 Checklist: Recommended Items to Address in a Clinical Trial Protocol and Related Documents</w:t>
      </w:r>
    </w:p>
    <w:p w:rsidR="000044B7" w:rsidRDefault="000044B7" w:rsidP="000044B7">
      <w:pPr>
        <w:spacing w:line="260" w:lineRule="exact"/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000"/>
        <w:gridCol w:w="6662"/>
        <w:gridCol w:w="1134"/>
      </w:tblGrid>
      <w:tr w:rsidR="0044325B" w:rsidRPr="00127CD7" w:rsidTr="00C3741A">
        <w:tc>
          <w:tcPr>
            <w:tcW w:w="1802" w:type="dxa"/>
            <w:shd w:val="clear" w:color="auto" w:fill="92CDDC" w:themeFill="accent5" w:themeFillTint="99"/>
          </w:tcPr>
          <w:p w:rsidR="005B7919" w:rsidRPr="00127CD7" w:rsidRDefault="005B7919" w:rsidP="000044B7">
            <w:pPr>
              <w:spacing w:line="260" w:lineRule="exact"/>
              <w:rPr>
                <w:b/>
                <w:sz w:val="22"/>
              </w:rPr>
            </w:pPr>
            <w:bookmarkStart w:id="0" w:name="_Hlk446272334"/>
            <w:r w:rsidRPr="00127CD7">
              <w:rPr>
                <w:b/>
                <w:sz w:val="22"/>
              </w:rPr>
              <w:t>Section/Item</w:t>
            </w:r>
          </w:p>
        </w:tc>
        <w:tc>
          <w:tcPr>
            <w:tcW w:w="1000" w:type="dxa"/>
            <w:shd w:val="clear" w:color="auto" w:fill="92CDDC" w:themeFill="accent5" w:themeFillTint="99"/>
          </w:tcPr>
          <w:p w:rsidR="005B7919" w:rsidRPr="00127CD7" w:rsidRDefault="005B7919" w:rsidP="000044B7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Item</w:t>
            </w:r>
          </w:p>
          <w:p w:rsidR="005B7919" w:rsidRPr="00127CD7" w:rsidRDefault="005B7919" w:rsidP="000044B7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Number</w:t>
            </w:r>
          </w:p>
        </w:tc>
        <w:tc>
          <w:tcPr>
            <w:tcW w:w="6662" w:type="dxa"/>
            <w:shd w:val="clear" w:color="auto" w:fill="92CDDC" w:themeFill="accent5" w:themeFillTint="99"/>
          </w:tcPr>
          <w:p w:rsidR="005B7919" w:rsidRPr="00127CD7" w:rsidRDefault="005B7919" w:rsidP="000044B7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b/>
                <w:sz w:val="22"/>
              </w:rPr>
              <w:t>Description</w:t>
            </w:r>
          </w:p>
        </w:tc>
        <w:tc>
          <w:tcPr>
            <w:tcW w:w="1134" w:type="dxa"/>
            <w:shd w:val="clear" w:color="auto" w:fill="92CDDC" w:themeFill="accent5" w:themeFillTint="99"/>
          </w:tcPr>
          <w:p w:rsidR="005B7919" w:rsidRPr="00127CD7" w:rsidRDefault="005B7919" w:rsidP="000044B7">
            <w:pPr>
              <w:spacing w:line="260" w:lineRule="exact"/>
              <w:rPr>
                <w:b/>
                <w:sz w:val="22"/>
              </w:rPr>
            </w:pPr>
            <w:r w:rsidRPr="00127CD7">
              <w:rPr>
                <w:rFonts w:hint="eastAsia"/>
                <w:b/>
                <w:sz w:val="22"/>
              </w:rPr>
              <w:t>Reported on Page#</w:t>
            </w:r>
          </w:p>
        </w:tc>
      </w:tr>
      <w:bookmarkEnd w:id="0"/>
      <w:tr w:rsidR="005B7919" w:rsidRPr="00127CD7" w:rsidTr="00C824AD">
        <w:tc>
          <w:tcPr>
            <w:tcW w:w="10598" w:type="dxa"/>
            <w:gridSpan w:val="4"/>
          </w:tcPr>
          <w:p w:rsidR="005B7919" w:rsidRPr="00742CB5" w:rsidRDefault="005B7919" w:rsidP="000044B7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Administrative information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Title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6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escriptive title identifying the study design, population, interventions, and, if applicable, trial acronym</w:t>
            </w:r>
          </w:p>
        </w:tc>
        <w:tc>
          <w:tcPr>
            <w:tcW w:w="1134" w:type="dxa"/>
          </w:tcPr>
          <w:p w:rsidR="005B7919" w:rsidRPr="00127CD7" w:rsidRDefault="002E2FCE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registration</w:t>
            </w:r>
          </w:p>
        </w:tc>
        <w:tc>
          <w:tcPr>
            <w:tcW w:w="1000" w:type="dxa"/>
          </w:tcPr>
          <w:p w:rsidR="00CA4312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a</w:t>
            </w:r>
          </w:p>
          <w:p w:rsidR="0033620B" w:rsidRPr="00127CD7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b</w:t>
            </w:r>
          </w:p>
        </w:tc>
        <w:tc>
          <w:tcPr>
            <w:tcW w:w="666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Trial identifier and registry name. If not yet registered, name of intended registry</w:t>
            </w:r>
          </w:p>
          <w:p w:rsidR="00CA4312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All items from the World Health Organization Trial Registration Data Set (Appendix Table, available at</w:t>
            </w:r>
            <w:r w:rsidR="00C824AD">
              <w:rPr>
                <w:rFonts w:hint="eastAsia"/>
                <w:sz w:val="20"/>
                <w:szCs w:val="20"/>
              </w:rPr>
              <w:t xml:space="preserve"> </w:t>
            </w:r>
            <w:r w:rsidRPr="00127CD7">
              <w:rPr>
                <w:sz w:val="20"/>
                <w:szCs w:val="20"/>
              </w:rPr>
              <w:t>www.annals.org)</w:t>
            </w:r>
          </w:p>
        </w:tc>
        <w:tc>
          <w:tcPr>
            <w:tcW w:w="1134" w:type="dxa"/>
          </w:tcPr>
          <w:p w:rsidR="005B7919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Pr="00127CD7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Protocol version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666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Date and version identifier</w:t>
            </w:r>
          </w:p>
        </w:tc>
        <w:tc>
          <w:tcPr>
            <w:tcW w:w="1134" w:type="dxa"/>
          </w:tcPr>
          <w:p w:rsidR="005B7919" w:rsidRPr="00127CD7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Funding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6662" w:type="dxa"/>
          </w:tcPr>
          <w:p w:rsidR="005B7919" w:rsidRPr="00127CD7" w:rsidRDefault="00127CD7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sz w:val="20"/>
                <w:szCs w:val="20"/>
              </w:rPr>
              <w:t>Sources and types of financial, material, and other support</w:t>
            </w:r>
          </w:p>
        </w:tc>
        <w:tc>
          <w:tcPr>
            <w:tcW w:w="1134" w:type="dxa"/>
          </w:tcPr>
          <w:p w:rsidR="005B7919" w:rsidRPr="00127CD7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</w:tr>
      <w:tr w:rsidR="0044325B" w:rsidRPr="00127CD7" w:rsidTr="00C3741A">
        <w:tc>
          <w:tcPr>
            <w:tcW w:w="1802" w:type="dxa"/>
            <w:tcBorders>
              <w:bottom w:val="single" w:sz="4" w:space="0" w:color="auto"/>
            </w:tcBorders>
          </w:tcPr>
          <w:p w:rsidR="005B7919" w:rsidRPr="00127CD7" w:rsidRDefault="00DC19D3" w:rsidP="000044B7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s and responsibilities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a</w:t>
            </w: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b</w:t>
            </w:r>
          </w:p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c</w:t>
            </w:r>
          </w:p>
          <w:p w:rsidR="0046045D" w:rsidRDefault="0046045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46045D" w:rsidRDefault="0046045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46045D" w:rsidRPr="00127CD7" w:rsidRDefault="0046045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5d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5B7919" w:rsidRDefault="00DC19D3" w:rsidP="000044B7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s, affiliations, and roles of protocol contributors</w:t>
            </w:r>
          </w:p>
          <w:p w:rsidR="00DC19D3" w:rsidRDefault="00DC19D3" w:rsidP="000044B7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Name and contact information for the trial sponsor</w:t>
            </w:r>
          </w:p>
          <w:p w:rsidR="00DC19D3" w:rsidRDefault="00DC19D3" w:rsidP="000044B7">
            <w:pPr>
              <w:spacing w:line="260" w:lineRule="exact"/>
              <w:rPr>
                <w:sz w:val="20"/>
                <w:szCs w:val="20"/>
              </w:rPr>
            </w:pPr>
            <w:r w:rsidRPr="00DC19D3">
              <w:rPr>
                <w:sz w:val="20"/>
                <w:szCs w:val="20"/>
              </w:rPr>
              <w:t>Role of study sponsor and funders, if any, in study design; collection, management, analysis, and interpretation of data;</w:t>
            </w:r>
            <w:r w:rsidR="0046045D"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writing of the report; and the decision to submit the report for publication, including whether they will have ultimate</w:t>
            </w:r>
            <w:r w:rsidR="0046045D">
              <w:rPr>
                <w:rFonts w:hint="eastAsia"/>
                <w:sz w:val="20"/>
                <w:szCs w:val="20"/>
              </w:rPr>
              <w:t xml:space="preserve"> </w:t>
            </w:r>
            <w:r w:rsidRPr="00DC19D3">
              <w:rPr>
                <w:sz w:val="20"/>
                <w:szCs w:val="20"/>
              </w:rPr>
              <w:t>authority over any of these activities</w:t>
            </w:r>
          </w:p>
          <w:p w:rsidR="0046045D" w:rsidRPr="00127CD7" w:rsidRDefault="0046045D" w:rsidP="000044B7">
            <w:pPr>
              <w:spacing w:line="260" w:lineRule="exact"/>
              <w:rPr>
                <w:sz w:val="20"/>
                <w:szCs w:val="20"/>
              </w:rPr>
            </w:pPr>
            <w:r w:rsidRPr="0046045D">
              <w:rPr>
                <w:sz w:val="20"/>
                <w:szCs w:val="20"/>
              </w:rPr>
              <w:t>Composition, roles, and responsibilities of the coordinating center, steering committee, end point adjudi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committee, data management team, and other individuals or groups overseeing the trial, if applicable (see item 21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46045D">
              <w:rPr>
                <w:sz w:val="20"/>
                <w:szCs w:val="20"/>
              </w:rPr>
              <w:t>for DMC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B7919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33620B">
              <w:rPr>
                <w:rFonts w:hint="eastAsia"/>
                <w:sz w:val="20"/>
                <w:szCs w:val="20"/>
              </w:rPr>
              <w:t>, 12</w:t>
            </w:r>
            <w:r>
              <w:rPr>
                <w:rFonts w:hint="eastAsia"/>
                <w:sz w:val="20"/>
                <w:szCs w:val="20"/>
              </w:rPr>
              <w:t>-13</w:t>
            </w:r>
          </w:p>
        </w:tc>
      </w:tr>
      <w:tr w:rsidR="00E6658D" w:rsidRPr="00127CD7" w:rsidTr="00C3741A">
        <w:tc>
          <w:tcPr>
            <w:tcW w:w="10598" w:type="dxa"/>
            <w:gridSpan w:val="4"/>
            <w:shd w:val="clear" w:color="auto" w:fill="B6DDE8" w:themeFill="accent5" w:themeFillTint="66"/>
          </w:tcPr>
          <w:p w:rsidR="00E6658D" w:rsidRPr="00742CB5" w:rsidRDefault="00E6658D" w:rsidP="000044B7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Introduction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Background and rationale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a</w:t>
            </w:r>
          </w:p>
          <w:p w:rsidR="00E6658D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6b</w:t>
            </w:r>
          </w:p>
        </w:tc>
        <w:tc>
          <w:tcPr>
            <w:tcW w:w="6662" w:type="dxa"/>
          </w:tcPr>
          <w:p w:rsidR="005B7919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research question and justification for undertaking the trial, including summary of relevant studie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(published and unpublished) examining benefits and harms for each intervention</w:t>
            </w: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xplanation for choice of comparators</w:t>
            </w:r>
          </w:p>
        </w:tc>
        <w:tc>
          <w:tcPr>
            <w:tcW w:w="1134" w:type="dxa"/>
          </w:tcPr>
          <w:p w:rsidR="005B7919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-5</w:t>
            </w: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Default="0033620B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33620B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bjective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pecific objectives or hypotheses</w:t>
            </w:r>
          </w:p>
        </w:tc>
        <w:tc>
          <w:tcPr>
            <w:tcW w:w="1134" w:type="dxa"/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44325B" w:rsidRPr="00127CD7" w:rsidTr="00C3741A">
        <w:tc>
          <w:tcPr>
            <w:tcW w:w="1802" w:type="dxa"/>
            <w:tcBorders>
              <w:bottom w:val="single" w:sz="4" w:space="0" w:color="auto"/>
            </w:tcBorders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rial desig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trial design, including type of trial (e.g., parallel group, crossover, factorial, single group), allocation ratio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 xml:space="preserve">and framework (e.g., superiority, equivalence, </w:t>
            </w:r>
            <w:proofErr w:type="spellStart"/>
            <w:r w:rsidRPr="00E6658D">
              <w:rPr>
                <w:sz w:val="20"/>
                <w:szCs w:val="20"/>
              </w:rPr>
              <w:t>noninferiority</w:t>
            </w:r>
            <w:proofErr w:type="spellEnd"/>
            <w:r w:rsidRPr="00E6658D">
              <w:rPr>
                <w:sz w:val="20"/>
                <w:szCs w:val="20"/>
              </w:rPr>
              <w:t>, explorator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E6658D" w:rsidRPr="00127CD7" w:rsidTr="00C3741A">
        <w:tc>
          <w:tcPr>
            <w:tcW w:w="10598" w:type="dxa"/>
            <w:gridSpan w:val="4"/>
            <w:shd w:val="clear" w:color="auto" w:fill="B6DDE8" w:themeFill="accent5" w:themeFillTint="66"/>
          </w:tcPr>
          <w:p w:rsidR="00E6658D" w:rsidRPr="00742CB5" w:rsidRDefault="00E6658D" w:rsidP="000044B7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Methods</w:t>
            </w:r>
          </w:p>
          <w:p w:rsidR="00E6658D" w:rsidRPr="00127CD7" w:rsidRDefault="00E6658D" w:rsidP="000044B7">
            <w:pPr>
              <w:spacing w:line="260" w:lineRule="exact"/>
              <w:ind w:firstLineChars="100" w:firstLine="200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s, interventions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d outcomes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udy setting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Description of study settings (e.g., community clinic, academic hospital) and list of countries where data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collected. Reference to where list of study sites can be obtained</w:t>
            </w:r>
          </w:p>
        </w:tc>
        <w:tc>
          <w:tcPr>
            <w:tcW w:w="1134" w:type="dxa"/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Eligibility criteria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clusion and exclusion criteria for participants. If applicable, eligibility criteria for study centers and individuals who wil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erform the interventions (e.g., surgeons, psychotherapists)</w:t>
            </w:r>
          </w:p>
        </w:tc>
        <w:tc>
          <w:tcPr>
            <w:tcW w:w="1134" w:type="dxa"/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-8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a</w:t>
            </w: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b</w:t>
            </w:r>
          </w:p>
          <w:p w:rsidR="00E6658D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c</w:t>
            </w: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1d</w:t>
            </w:r>
          </w:p>
        </w:tc>
        <w:tc>
          <w:tcPr>
            <w:tcW w:w="6662" w:type="dxa"/>
          </w:tcPr>
          <w:p w:rsidR="005B7919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Interventions for each group with sufficient detail to allow replication, including how and when they will b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dministered</w:t>
            </w:r>
          </w:p>
          <w:p w:rsidR="00E6658D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Criteria for discontinuing or modifying allocated interventions for a given trial participant (e.g., drug dose change i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response to harms, participant request, or improving/worsening disease)</w:t>
            </w:r>
          </w:p>
          <w:p w:rsidR="00E6658D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to improve adherence to intervention protocols, and any procedures for monitoring adherence (e.g., drug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tablet return, laboratory tests)</w:t>
            </w:r>
          </w:p>
          <w:p w:rsidR="00E6658D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Relevant concomitant care and interventions that are permitted or prohibited during the trial</w:t>
            </w:r>
          </w:p>
        </w:tc>
        <w:tc>
          <w:tcPr>
            <w:tcW w:w="1134" w:type="dxa"/>
          </w:tcPr>
          <w:p w:rsidR="005B7919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-11</w:t>
            </w:r>
          </w:p>
          <w:p w:rsidR="00B1358A" w:rsidRDefault="00B1358A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1358A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  <w:p w:rsidR="00B1358A" w:rsidRDefault="00B1358A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1358A" w:rsidRDefault="00B1358A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1358A" w:rsidRDefault="005E545C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  <w:p w:rsidR="00B1358A" w:rsidRDefault="00B1358A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1358A" w:rsidRPr="00127CD7" w:rsidRDefault="00B1358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Outcome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rimary, secondary, and other outcomes, including the specific measurement variable (e.g., systolic blood pressure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analysis metric (e.g., change from baseline, final value, time to event), method of aggregation (e.g., media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roportion), and time point for each outcome. Explanation of the clinical relevance of chosen efficacy and har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outcomes is strongly recommended</w:t>
            </w:r>
          </w:p>
        </w:tc>
        <w:tc>
          <w:tcPr>
            <w:tcW w:w="1134" w:type="dxa"/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Participant timeline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Time schedule of enrollment, interventions (including any run-ins and washouts), assessments, and visit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participants. A schematic diagram is highly recommended (Figure).</w:t>
            </w:r>
          </w:p>
        </w:tc>
        <w:tc>
          <w:tcPr>
            <w:tcW w:w="1134" w:type="dxa"/>
          </w:tcPr>
          <w:p w:rsidR="005B7919" w:rsidRPr="00127CD7" w:rsidRDefault="00B1358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ample size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 xml:space="preserve">Estimated number of participants needed to achieve study objectives and how </w:t>
            </w:r>
            <w:r w:rsidRPr="00E6658D">
              <w:rPr>
                <w:sz w:val="20"/>
                <w:szCs w:val="20"/>
              </w:rPr>
              <w:lastRenderedPageBreak/>
              <w:t>it was determined, including clinical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6658D">
              <w:rPr>
                <w:sz w:val="20"/>
                <w:szCs w:val="20"/>
              </w:rPr>
              <w:t>statistical assumptions supporting any sample size calculations</w:t>
            </w:r>
          </w:p>
        </w:tc>
        <w:tc>
          <w:tcPr>
            <w:tcW w:w="1134" w:type="dxa"/>
          </w:tcPr>
          <w:p w:rsidR="005B7919" w:rsidRPr="00127CD7" w:rsidRDefault="0033620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12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lastRenderedPageBreak/>
              <w:t>Recruitment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6662" w:type="dxa"/>
          </w:tcPr>
          <w:p w:rsidR="005B7919" w:rsidRPr="00127CD7" w:rsidRDefault="00E6658D" w:rsidP="000044B7">
            <w:pPr>
              <w:spacing w:line="260" w:lineRule="exact"/>
              <w:rPr>
                <w:sz w:val="20"/>
                <w:szCs w:val="20"/>
              </w:rPr>
            </w:pPr>
            <w:r w:rsidRPr="00E6658D">
              <w:rPr>
                <w:sz w:val="20"/>
                <w:szCs w:val="20"/>
              </w:rPr>
              <w:t>Strategies for achieving adequate participant enrollment to reach target sample size</w:t>
            </w:r>
          </w:p>
        </w:tc>
        <w:tc>
          <w:tcPr>
            <w:tcW w:w="1134" w:type="dxa"/>
          </w:tcPr>
          <w:p w:rsidR="005B7919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</w:tr>
      <w:tr w:rsidR="007C7C34" w:rsidRPr="00127CD7" w:rsidTr="00164E1E">
        <w:tc>
          <w:tcPr>
            <w:tcW w:w="10598" w:type="dxa"/>
            <w:gridSpan w:val="4"/>
          </w:tcPr>
          <w:p w:rsidR="007C7C34" w:rsidRPr="00127CD7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ssignment of interventions (for controlled trials)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equence generation</w:t>
            </w: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Allocation</w:t>
            </w:r>
            <w:r w:rsidR="00576689"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concealment</w:t>
            </w:r>
            <w:r w:rsidR="00576689"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mechanism</w:t>
            </w:r>
          </w:p>
          <w:p w:rsidR="007C7C34" w:rsidRPr="00127CD7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Implementation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a</w:t>
            </w: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Pr="00127CD7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b</w:t>
            </w: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7C7C34" w:rsidRPr="00127CD7" w:rsidRDefault="007C7C3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6c</w:t>
            </w:r>
          </w:p>
        </w:tc>
        <w:tc>
          <w:tcPr>
            <w:tcW w:w="6662" w:type="dxa"/>
          </w:tcPr>
          <w:p w:rsidR="005B7919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thod of generating the allocation sequence (e.g., computer-generated random numbers), and list of any factors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stratification. To reduce predictability of a random sequence, details of any planned restriction (e.g., blocking) shoul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be provided in a separate document that is unavailable to those who enroll participants or assign interventions.</w:t>
            </w:r>
          </w:p>
          <w:p w:rsidR="007C7C34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Mechanism of implementing the allocation sequence (e.g., central telephone; sequentially numbered, opaque, seal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envelopes), describing any steps to conceal the sequence until interventions are assigned</w:t>
            </w:r>
          </w:p>
          <w:p w:rsidR="007C7C34" w:rsidRPr="00127CD7" w:rsidRDefault="007C7C34" w:rsidP="000044B7">
            <w:pPr>
              <w:spacing w:line="260" w:lineRule="exact"/>
              <w:rPr>
                <w:sz w:val="20"/>
                <w:szCs w:val="20"/>
              </w:rPr>
            </w:pPr>
            <w:r w:rsidRPr="007C7C34">
              <w:rPr>
                <w:sz w:val="20"/>
                <w:szCs w:val="20"/>
              </w:rPr>
              <w:t>Who will generate the allocation sequence, who will enroll participants, and who will assign participant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C7C34">
              <w:rPr>
                <w:sz w:val="20"/>
                <w:szCs w:val="20"/>
              </w:rPr>
              <w:t>interventions</w:t>
            </w:r>
          </w:p>
        </w:tc>
        <w:tc>
          <w:tcPr>
            <w:tcW w:w="1134" w:type="dxa"/>
          </w:tcPr>
          <w:p w:rsidR="005B7919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EB1DA9" w:rsidP="000044B7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Blinding (masking)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a</w:t>
            </w:r>
          </w:p>
          <w:p w:rsidR="00EB1DA9" w:rsidRPr="00127CD7" w:rsidRDefault="00EB1DA9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7b</w:t>
            </w:r>
          </w:p>
        </w:tc>
        <w:tc>
          <w:tcPr>
            <w:tcW w:w="6662" w:type="dxa"/>
          </w:tcPr>
          <w:p w:rsidR="005B7919" w:rsidRDefault="00EB1DA9" w:rsidP="000044B7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>Who will be blinded after assignment to interventions (e.g., trial participants, care providers, outcome assessors,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analysts), and how</w:t>
            </w:r>
          </w:p>
          <w:p w:rsidR="00EB1DA9" w:rsidRPr="00127CD7" w:rsidRDefault="00EB1DA9" w:rsidP="000044B7">
            <w:pPr>
              <w:spacing w:line="260" w:lineRule="exact"/>
              <w:rPr>
                <w:sz w:val="20"/>
                <w:szCs w:val="20"/>
              </w:rPr>
            </w:pPr>
            <w:r w:rsidRPr="00EB1DA9">
              <w:rPr>
                <w:sz w:val="20"/>
                <w:szCs w:val="20"/>
              </w:rPr>
              <w:t xml:space="preserve">If blinded, circumstances under which </w:t>
            </w:r>
            <w:proofErr w:type="spellStart"/>
            <w:r w:rsidRPr="00EB1DA9">
              <w:rPr>
                <w:sz w:val="20"/>
                <w:szCs w:val="20"/>
              </w:rPr>
              <w:t>unblinding</w:t>
            </w:r>
            <w:proofErr w:type="spellEnd"/>
            <w:r w:rsidRPr="00EB1DA9">
              <w:rPr>
                <w:sz w:val="20"/>
                <w:szCs w:val="20"/>
              </w:rPr>
              <w:t xml:space="preserve"> is permissible, and procedure for revealing a participant’s allocate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B1DA9">
              <w:rPr>
                <w:sz w:val="20"/>
                <w:szCs w:val="20"/>
              </w:rPr>
              <w:t>intervention during the trial</w:t>
            </w:r>
          </w:p>
        </w:tc>
        <w:tc>
          <w:tcPr>
            <w:tcW w:w="1134" w:type="dxa"/>
          </w:tcPr>
          <w:p w:rsidR="005B7919" w:rsidRDefault="009664FE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  <w:p w:rsidR="009664FE" w:rsidRDefault="009664FE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9664FE" w:rsidRPr="00127CD7" w:rsidRDefault="0036007A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E054B0" w:rsidRPr="00127CD7" w:rsidTr="00F52B52">
        <w:tc>
          <w:tcPr>
            <w:tcW w:w="10598" w:type="dxa"/>
            <w:gridSpan w:val="4"/>
          </w:tcPr>
          <w:p w:rsidR="00E054B0" w:rsidRPr="00127CD7" w:rsidRDefault="00E054B0" w:rsidP="000044B7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management,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analysis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Data collection methods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a</w:t>
            </w:r>
          </w:p>
          <w:p w:rsid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054B0" w:rsidRPr="00127CD7" w:rsidRDefault="00E054B0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8b</w:t>
            </w:r>
          </w:p>
        </w:tc>
        <w:tc>
          <w:tcPr>
            <w:tcW w:w="6662" w:type="dxa"/>
          </w:tcPr>
          <w:p w:rsidR="00E054B0" w:rsidRPr="00E054B0" w:rsidRDefault="00E054B0" w:rsidP="000044B7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for assessment and collection of outcome, baseline, and other trial data, including any related processes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romote data quality (e.g., duplicate measurements, training of assessors) and a description of study instruments</w:t>
            </w:r>
          </w:p>
          <w:p w:rsidR="005B7919" w:rsidRDefault="00E054B0" w:rsidP="000044B7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(e.g., questionnaires, laboratory tests) along with their reliability and validity, if known. Reference to where data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collection forms can be found, if not in the protocol.</w:t>
            </w:r>
          </w:p>
          <w:p w:rsidR="00E054B0" w:rsidRPr="00127CD7" w:rsidRDefault="00E054B0" w:rsidP="000044B7">
            <w:pPr>
              <w:spacing w:line="260" w:lineRule="exact"/>
              <w:rPr>
                <w:sz w:val="20"/>
                <w:szCs w:val="20"/>
              </w:rPr>
            </w:pPr>
            <w:r w:rsidRPr="00E054B0">
              <w:rPr>
                <w:sz w:val="20"/>
                <w:szCs w:val="20"/>
              </w:rPr>
              <w:t>Plans to promote participant retention and complete follow-up, including list of any outcome data to be collected fo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E054B0">
              <w:rPr>
                <w:sz w:val="20"/>
                <w:szCs w:val="20"/>
              </w:rPr>
              <w:t>participants who discontinue or deviate from intervention protocols</w:t>
            </w:r>
          </w:p>
        </w:tc>
        <w:tc>
          <w:tcPr>
            <w:tcW w:w="1134" w:type="dxa"/>
          </w:tcPr>
          <w:p w:rsidR="005B7919" w:rsidRDefault="00EB4698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  <w:r w:rsidR="00943543">
              <w:rPr>
                <w:rFonts w:hint="eastAsia"/>
                <w:sz w:val="20"/>
                <w:szCs w:val="20"/>
              </w:rPr>
              <w:t>-12</w:t>
            </w:r>
          </w:p>
          <w:p w:rsidR="00943543" w:rsidRDefault="00943543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</w:p>
          <w:p w:rsidR="00943543" w:rsidRDefault="00943543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</w:p>
          <w:p w:rsidR="00943543" w:rsidRDefault="00943543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</w:p>
          <w:p w:rsidR="00943543" w:rsidRDefault="00943543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</w:p>
          <w:p w:rsidR="00943543" w:rsidRDefault="00943543" w:rsidP="000044B7">
            <w:pPr>
              <w:spacing w:line="260" w:lineRule="exact"/>
              <w:rPr>
                <w:rFonts w:hint="eastAsia"/>
                <w:sz w:val="20"/>
                <w:szCs w:val="20"/>
              </w:rPr>
            </w:pPr>
          </w:p>
          <w:p w:rsidR="00943543" w:rsidRPr="00127CD7" w:rsidRDefault="00943543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-12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ata management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6662" w:type="dxa"/>
          </w:tcPr>
          <w:p w:rsidR="005B7919" w:rsidRPr="00127CD7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Plans for data entry, coding, security, and storage, including any related processes to promote data quality (e.g., doubl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data entry; range checks for data values). Reference to where details of data management procedures can be found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if not in the protocol.</w:t>
            </w:r>
          </w:p>
        </w:tc>
        <w:tc>
          <w:tcPr>
            <w:tcW w:w="1134" w:type="dxa"/>
          </w:tcPr>
          <w:p w:rsidR="005B7919" w:rsidRPr="00127CD7" w:rsidRDefault="00943543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-13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a</w:t>
            </w:r>
          </w:p>
          <w:p w:rsidR="00C2195F" w:rsidRDefault="00C2195F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C2195F" w:rsidRPr="00127CD7" w:rsidRDefault="00C2195F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b</w:t>
            </w: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0c</w:t>
            </w:r>
          </w:p>
        </w:tc>
        <w:tc>
          <w:tcPr>
            <w:tcW w:w="6662" w:type="dxa"/>
          </w:tcPr>
          <w:p w:rsidR="005B7919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Statistical methods for analyzing primary and secondary outcomes. Reference to where other details of the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analysis plan can be found, if not in the protocol.</w:t>
            </w:r>
          </w:p>
          <w:p w:rsidR="00C2195F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Methods for any additional analyses (e.g., subgroup and adjusted analyses)</w:t>
            </w:r>
          </w:p>
          <w:p w:rsidR="00C2195F" w:rsidRPr="00127CD7" w:rsidRDefault="00C2195F" w:rsidP="000044B7">
            <w:pPr>
              <w:spacing w:line="260" w:lineRule="exact"/>
              <w:rPr>
                <w:sz w:val="20"/>
                <w:szCs w:val="20"/>
              </w:rPr>
            </w:pPr>
            <w:r w:rsidRPr="00C2195F">
              <w:rPr>
                <w:sz w:val="20"/>
                <w:szCs w:val="20"/>
              </w:rPr>
              <w:t>Definition of analysis population relating to protocol nonadherence (e.g., as-randomized analysis), and any statistic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C2195F">
              <w:rPr>
                <w:sz w:val="20"/>
                <w:szCs w:val="20"/>
              </w:rPr>
              <w:t>methods to handle missing data (e.g., multiple imputation)</w:t>
            </w:r>
          </w:p>
        </w:tc>
        <w:tc>
          <w:tcPr>
            <w:tcW w:w="1134" w:type="dxa"/>
          </w:tcPr>
          <w:p w:rsidR="005B7919" w:rsidRDefault="00EB4698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  <w:p w:rsidR="00EB4698" w:rsidRPr="00127CD7" w:rsidRDefault="00EB4698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</w:tr>
      <w:tr w:rsidR="00E62FD3" w:rsidRPr="00127CD7" w:rsidTr="00364307">
        <w:tc>
          <w:tcPr>
            <w:tcW w:w="10598" w:type="dxa"/>
            <w:gridSpan w:val="4"/>
          </w:tcPr>
          <w:p w:rsidR="00E62FD3" w:rsidRPr="00127CD7" w:rsidRDefault="00E62FD3" w:rsidP="000044B7">
            <w:pPr>
              <w:spacing w:line="260" w:lineRule="exact"/>
              <w:rPr>
                <w:sz w:val="20"/>
                <w:szCs w:val="20"/>
              </w:rPr>
            </w:pPr>
            <w:r w:rsidRPr="00E62FD3">
              <w:rPr>
                <w:sz w:val="20"/>
                <w:szCs w:val="20"/>
              </w:rPr>
              <w:t>Monitoring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8132CD" w:rsidP="000044B7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ata monitoring</w:t>
            </w:r>
          </w:p>
        </w:tc>
        <w:tc>
          <w:tcPr>
            <w:tcW w:w="1000" w:type="dxa"/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a</w:t>
            </w:r>
          </w:p>
          <w:p w:rsidR="008132CD" w:rsidRDefault="008132C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8132CD" w:rsidRDefault="008132C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8132CD" w:rsidRPr="00127CD7" w:rsidRDefault="008132CD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1b</w:t>
            </w:r>
          </w:p>
        </w:tc>
        <w:tc>
          <w:tcPr>
            <w:tcW w:w="6662" w:type="dxa"/>
          </w:tcPr>
          <w:p w:rsidR="005B7919" w:rsidRDefault="008132CD" w:rsidP="000044B7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Composition of DMC; summary of its role and reporting structure; statement of whether it is independent from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sponsor and competing interests; and reference to where further details about its charter can be found, if not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protocol. Alternatively, an explanation of why a DMC is not needed.</w:t>
            </w:r>
          </w:p>
          <w:p w:rsidR="008132CD" w:rsidRPr="00127CD7" w:rsidRDefault="008132CD" w:rsidP="000044B7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Description of any interim analyses and stopping guidelines, including who will have access to these interim results and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make the final decision to terminate the trial</w:t>
            </w:r>
          </w:p>
        </w:tc>
        <w:tc>
          <w:tcPr>
            <w:tcW w:w="1134" w:type="dxa"/>
          </w:tcPr>
          <w:p w:rsidR="005B7919" w:rsidRDefault="00EB4698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943543">
              <w:rPr>
                <w:rFonts w:hint="eastAsia"/>
                <w:sz w:val="20"/>
                <w:szCs w:val="20"/>
              </w:rPr>
              <w:t>-13</w:t>
            </w: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B4698" w:rsidRDefault="00EB4698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B4698" w:rsidRPr="00127CD7" w:rsidRDefault="00EB4698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  <w:r w:rsidR="00943543">
              <w:rPr>
                <w:rFonts w:hint="eastAsia"/>
                <w:sz w:val="20"/>
                <w:szCs w:val="20"/>
              </w:rPr>
              <w:t>-13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8132CD" w:rsidP="000044B7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Harm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6662" w:type="dxa"/>
          </w:tcPr>
          <w:p w:rsidR="005B7919" w:rsidRPr="00127CD7" w:rsidRDefault="008132CD" w:rsidP="000044B7">
            <w:pPr>
              <w:spacing w:line="260" w:lineRule="exact"/>
              <w:rPr>
                <w:sz w:val="20"/>
                <w:szCs w:val="20"/>
              </w:rPr>
            </w:pPr>
            <w:r w:rsidRPr="008132CD">
              <w:rPr>
                <w:sz w:val="20"/>
                <w:szCs w:val="20"/>
              </w:rPr>
              <w:t>Plans for collecting, assessing, reporting, and managing solicited and spontaneously reported adverse events and oth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8132CD">
              <w:rPr>
                <w:sz w:val="20"/>
                <w:szCs w:val="20"/>
              </w:rPr>
              <w:t>unintended effects of trial interventions or trial conduct</w:t>
            </w:r>
          </w:p>
        </w:tc>
        <w:tc>
          <w:tcPr>
            <w:tcW w:w="1134" w:type="dxa"/>
          </w:tcPr>
          <w:p w:rsidR="005B7919" w:rsidRPr="00127CD7" w:rsidRDefault="00943543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</w:tr>
      <w:tr w:rsidR="0044325B" w:rsidRPr="00127CD7" w:rsidTr="00576689">
        <w:tc>
          <w:tcPr>
            <w:tcW w:w="1802" w:type="dxa"/>
            <w:tcBorders>
              <w:bottom w:val="single" w:sz="4" w:space="0" w:color="auto"/>
            </w:tcBorders>
          </w:tcPr>
          <w:p w:rsidR="005B7919" w:rsidRPr="00127CD7" w:rsidRDefault="00742CB5" w:rsidP="000044B7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Auditing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5B7919" w:rsidRPr="00127CD7" w:rsidRDefault="00742CB5" w:rsidP="000044B7">
            <w:pPr>
              <w:spacing w:line="260" w:lineRule="exact"/>
              <w:rPr>
                <w:sz w:val="20"/>
                <w:szCs w:val="20"/>
              </w:rPr>
            </w:pPr>
            <w:r w:rsidRPr="00742CB5">
              <w:rPr>
                <w:sz w:val="20"/>
                <w:szCs w:val="20"/>
              </w:rPr>
              <w:t>Frequency and procedures for auditing trial conduct, if any, and whether the process will be independent from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742CB5">
              <w:rPr>
                <w:sz w:val="20"/>
                <w:szCs w:val="20"/>
              </w:rPr>
              <w:t>investigators and the spons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B7919" w:rsidRPr="00127CD7" w:rsidRDefault="00EA3096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-11</w:t>
            </w:r>
          </w:p>
        </w:tc>
      </w:tr>
      <w:tr w:rsidR="00742CB5" w:rsidRPr="00127CD7" w:rsidTr="00576689">
        <w:tc>
          <w:tcPr>
            <w:tcW w:w="10598" w:type="dxa"/>
            <w:gridSpan w:val="4"/>
            <w:shd w:val="clear" w:color="auto" w:fill="B6DDE8" w:themeFill="accent5" w:themeFillTint="66"/>
          </w:tcPr>
          <w:p w:rsidR="00742CB5" w:rsidRPr="00742CB5" w:rsidRDefault="00742CB5" w:rsidP="000044B7">
            <w:pPr>
              <w:spacing w:line="260" w:lineRule="exact"/>
              <w:rPr>
                <w:b/>
                <w:sz w:val="20"/>
                <w:szCs w:val="20"/>
              </w:rPr>
            </w:pPr>
            <w:r w:rsidRPr="00742CB5">
              <w:rPr>
                <w:b/>
                <w:sz w:val="20"/>
                <w:szCs w:val="20"/>
              </w:rPr>
              <w:t>Ethics and dissemination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Research ethics approval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seeking REC/IRB approval</w:t>
            </w:r>
          </w:p>
        </w:tc>
        <w:tc>
          <w:tcPr>
            <w:tcW w:w="1134" w:type="dxa"/>
          </w:tcPr>
          <w:p w:rsidR="005B7919" w:rsidRPr="00127CD7" w:rsidRDefault="00EA3096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 w:rsidR="00943543">
              <w:rPr>
                <w:rFonts w:hint="eastAsia"/>
                <w:sz w:val="20"/>
                <w:szCs w:val="20"/>
              </w:rPr>
              <w:t>-7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tocol amendment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mmunicating important protocol modifications (e.g., changes to eligibility criteria, outcomes, analyses) to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 xml:space="preserve">relevant parties (e.g., investigators, </w:t>
            </w:r>
            <w:r w:rsidRPr="001E0DB4">
              <w:rPr>
                <w:sz w:val="20"/>
                <w:szCs w:val="20"/>
              </w:rPr>
              <w:lastRenderedPageBreak/>
              <w:t>RECs/IRBs, trial participants, trial registries, journals, regulators)</w:t>
            </w:r>
          </w:p>
        </w:tc>
        <w:tc>
          <w:tcPr>
            <w:tcW w:w="1134" w:type="dxa"/>
          </w:tcPr>
          <w:p w:rsidR="005B7919" w:rsidRPr="00127CD7" w:rsidRDefault="00EA3096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lastRenderedPageBreak/>
              <w:t>N/A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lastRenderedPageBreak/>
              <w:t>Consent or assent</w:t>
            </w:r>
          </w:p>
        </w:tc>
        <w:tc>
          <w:tcPr>
            <w:tcW w:w="1000" w:type="dxa"/>
          </w:tcPr>
          <w:p w:rsidR="001E0DB4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a</w:t>
            </w:r>
          </w:p>
          <w:p w:rsidR="001E0DB4" w:rsidRDefault="001E0DB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6b</w:t>
            </w:r>
          </w:p>
        </w:tc>
        <w:tc>
          <w:tcPr>
            <w:tcW w:w="6662" w:type="dxa"/>
          </w:tcPr>
          <w:p w:rsidR="005B7919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Who will obtain informed consent or assent from potential trial participants or authorized surrogates, and how (se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tem 32)</w:t>
            </w:r>
          </w:p>
          <w:p w:rsidR="001E0DB4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dditional consent provisions for collection and use of participant data and biological specimens in ancillary studies, if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pplicable</w:t>
            </w:r>
          </w:p>
        </w:tc>
        <w:tc>
          <w:tcPr>
            <w:tcW w:w="1134" w:type="dxa"/>
          </w:tcPr>
          <w:p w:rsidR="005B7919" w:rsidRDefault="00943543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  <w:p w:rsidR="00EA3096" w:rsidRDefault="00EA3096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EA3096" w:rsidRPr="00127CD7" w:rsidRDefault="00EA3096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Confidentiality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How personal information about potential and enrolled participants will be collected, shared, and maintained in ord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to protect confidentiality before, during, and after the trial</w:t>
            </w:r>
          </w:p>
        </w:tc>
        <w:tc>
          <w:tcPr>
            <w:tcW w:w="1134" w:type="dxa"/>
          </w:tcPr>
          <w:p w:rsidR="005B7919" w:rsidRPr="00BE3B64" w:rsidRDefault="00943543" w:rsidP="000044B7">
            <w:pPr>
              <w:spacing w:line="260" w:lineRule="exact"/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6-7</w:t>
            </w:r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eclaration of interest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Financial and other competing interests for principal investigators for the overall trial and each study site</w:t>
            </w:r>
          </w:p>
        </w:tc>
        <w:tc>
          <w:tcPr>
            <w:tcW w:w="1134" w:type="dxa"/>
          </w:tcPr>
          <w:p w:rsidR="005B7919" w:rsidRPr="00127CD7" w:rsidRDefault="00943543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bookmarkStart w:id="1" w:name="_GoBack"/>
            <w:bookmarkEnd w:id="1"/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ccess to data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Statement of who will have access to the final trial data set, and disclosure of contractual agreements that limit such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ccess for investigators</w:t>
            </w:r>
          </w:p>
        </w:tc>
        <w:tc>
          <w:tcPr>
            <w:tcW w:w="1134" w:type="dxa"/>
          </w:tcPr>
          <w:p w:rsidR="005B7919" w:rsidRPr="00127CD7" w:rsidRDefault="00BE3B64" w:rsidP="000044B7">
            <w:pPr>
              <w:spacing w:line="260" w:lineRule="exact"/>
              <w:rPr>
                <w:sz w:val="20"/>
                <w:szCs w:val="20"/>
              </w:rPr>
            </w:pPr>
            <w:bookmarkStart w:id="2" w:name="OLE_LINK91"/>
            <w:bookmarkStart w:id="3" w:name="OLE_LINK92"/>
            <w:r>
              <w:rPr>
                <w:rFonts w:hint="eastAsia"/>
                <w:sz w:val="20"/>
                <w:szCs w:val="20"/>
              </w:rPr>
              <w:t>N/A</w:t>
            </w:r>
            <w:bookmarkEnd w:id="2"/>
            <w:bookmarkEnd w:id="3"/>
          </w:p>
        </w:tc>
      </w:tr>
      <w:tr w:rsidR="0044325B" w:rsidRPr="00127CD7" w:rsidTr="00740303">
        <w:tc>
          <w:tcPr>
            <w:tcW w:w="180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ncillary and post-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are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rovisions, if any, for ancillary and post-trial care, and for compensation to those who suffer harm from trial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participation</w:t>
            </w:r>
          </w:p>
        </w:tc>
        <w:tc>
          <w:tcPr>
            <w:tcW w:w="1134" w:type="dxa"/>
          </w:tcPr>
          <w:p w:rsidR="005B7919" w:rsidRPr="00127CD7" w:rsidRDefault="00BE3B64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44325B" w:rsidRPr="00127CD7" w:rsidTr="00576689">
        <w:tc>
          <w:tcPr>
            <w:tcW w:w="1802" w:type="dxa"/>
            <w:tcBorders>
              <w:bottom w:val="single" w:sz="4" w:space="0" w:color="auto"/>
            </w:tcBorders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Dissemination policy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5B7919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a</w:t>
            </w:r>
          </w:p>
          <w:p w:rsidR="001E0DB4" w:rsidRDefault="001E0DB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1E0DB4" w:rsidRDefault="001E0DB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1E0DB4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b</w:t>
            </w:r>
          </w:p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1c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5B7919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investigators and sponsor to communicate trial results to participants, health care professionals, the public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and other relevant groups (e.g., via publication, reporting in results databases, or other data-sharing arrangements)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including any publication restrictions</w:t>
            </w:r>
          </w:p>
          <w:p w:rsidR="001E0DB4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Authorship eligibility guidelines and any intended use of professional writers</w:t>
            </w:r>
          </w:p>
          <w:p w:rsidR="001E0DB4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, if any, for granting public access to the full protocol, participant-level data set, and statistical c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B7919" w:rsidRDefault="00BE3B64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:rsidR="00BE3B64" w:rsidRDefault="00BE3B6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E3B64" w:rsidRDefault="00BE3B6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E3B64" w:rsidRDefault="00BE3B64" w:rsidP="000044B7">
            <w:pPr>
              <w:spacing w:line="260" w:lineRule="exact"/>
              <w:rPr>
                <w:sz w:val="20"/>
                <w:szCs w:val="20"/>
              </w:rPr>
            </w:pPr>
          </w:p>
          <w:p w:rsidR="00BE3B64" w:rsidRDefault="00BE3B64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  <w:p w:rsidR="00BE3B64" w:rsidRPr="00127CD7" w:rsidRDefault="00BE3B64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1E0DB4" w:rsidRPr="00127CD7" w:rsidTr="00576689">
        <w:tc>
          <w:tcPr>
            <w:tcW w:w="10598" w:type="dxa"/>
            <w:gridSpan w:val="4"/>
            <w:shd w:val="clear" w:color="auto" w:fill="B6DDE8" w:themeFill="accent5" w:themeFillTint="66"/>
          </w:tcPr>
          <w:p w:rsidR="001E0DB4" w:rsidRPr="00576689" w:rsidRDefault="001E0DB4" w:rsidP="000044B7">
            <w:pPr>
              <w:spacing w:line="260" w:lineRule="exact"/>
              <w:rPr>
                <w:b/>
                <w:sz w:val="20"/>
                <w:szCs w:val="20"/>
              </w:rPr>
            </w:pPr>
            <w:r w:rsidRPr="00576689">
              <w:rPr>
                <w:b/>
                <w:sz w:val="20"/>
                <w:szCs w:val="20"/>
              </w:rPr>
              <w:t>Appendices</w:t>
            </w:r>
          </w:p>
        </w:tc>
      </w:tr>
      <w:tr w:rsidR="005B7919" w:rsidRPr="00127CD7" w:rsidTr="00740303">
        <w:tc>
          <w:tcPr>
            <w:tcW w:w="1802" w:type="dxa"/>
          </w:tcPr>
          <w:p w:rsidR="001E0DB4" w:rsidRPr="001E0DB4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Informed consent</w:t>
            </w:r>
          </w:p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aterials</w:t>
            </w:r>
          </w:p>
        </w:tc>
        <w:tc>
          <w:tcPr>
            <w:tcW w:w="1000" w:type="dxa"/>
          </w:tcPr>
          <w:p w:rsidR="005B7919" w:rsidRPr="00127CD7" w:rsidRDefault="005B7919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2</w:t>
            </w:r>
          </w:p>
        </w:tc>
        <w:tc>
          <w:tcPr>
            <w:tcW w:w="6662" w:type="dxa"/>
          </w:tcPr>
          <w:p w:rsidR="005B7919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Model consent form and other related documentation given to participants and authorized surrogates</w:t>
            </w:r>
          </w:p>
        </w:tc>
        <w:tc>
          <w:tcPr>
            <w:tcW w:w="1134" w:type="dxa"/>
          </w:tcPr>
          <w:p w:rsidR="005B7919" w:rsidRPr="00127CD7" w:rsidRDefault="009B27F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  <w:tr w:rsidR="00CA4312" w:rsidRPr="00127CD7" w:rsidTr="00740303">
        <w:tc>
          <w:tcPr>
            <w:tcW w:w="1802" w:type="dxa"/>
          </w:tcPr>
          <w:p w:rsidR="00CA4312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Biological specimens</w:t>
            </w:r>
          </w:p>
        </w:tc>
        <w:tc>
          <w:tcPr>
            <w:tcW w:w="1000" w:type="dxa"/>
          </w:tcPr>
          <w:p w:rsidR="00CA4312" w:rsidRPr="00127CD7" w:rsidRDefault="00CA4312" w:rsidP="000044B7">
            <w:pPr>
              <w:spacing w:line="260" w:lineRule="exact"/>
              <w:rPr>
                <w:sz w:val="20"/>
                <w:szCs w:val="20"/>
              </w:rPr>
            </w:pPr>
            <w:r w:rsidRPr="00127CD7"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6662" w:type="dxa"/>
          </w:tcPr>
          <w:p w:rsidR="00CA4312" w:rsidRPr="00127CD7" w:rsidRDefault="001E0DB4" w:rsidP="000044B7">
            <w:pPr>
              <w:spacing w:line="260" w:lineRule="exact"/>
              <w:rPr>
                <w:sz w:val="20"/>
                <w:szCs w:val="20"/>
              </w:rPr>
            </w:pPr>
            <w:r w:rsidRPr="001E0DB4">
              <w:rPr>
                <w:sz w:val="20"/>
                <w:szCs w:val="20"/>
              </w:rPr>
              <w:t>Plans for collection, laboratory evaluation, and storage of biological specimens for genetic or molecular analysis in the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0DB4">
              <w:rPr>
                <w:sz w:val="20"/>
                <w:szCs w:val="20"/>
              </w:rPr>
              <w:t>current trial and for future use in ancillary studies, if applicable</w:t>
            </w:r>
          </w:p>
        </w:tc>
        <w:tc>
          <w:tcPr>
            <w:tcW w:w="1134" w:type="dxa"/>
          </w:tcPr>
          <w:p w:rsidR="00CA4312" w:rsidRPr="00127CD7" w:rsidRDefault="009B27FB" w:rsidP="000044B7">
            <w:pPr>
              <w:spacing w:line="26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/A</w:t>
            </w:r>
          </w:p>
        </w:tc>
      </w:tr>
    </w:tbl>
    <w:p w:rsidR="005B7919" w:rsidRPr="00127CD7" w:rsidRDefault="00DF6C2B" w:rsidP="000044B7">
      <w:pPr>
        <w:spacing w:line="260" w:lineRule="exact"/>
        <w:rPr>
          <w:sz w:val="20"/>
          <w:szCs w:val="20"/>
        </w:rPr>
      </w:pPr>
      <w:r>
        <w:rPr>
          <w:sz w:val="20"/>
          <w:szCs w:val="20"/>
        </w:rPr>
        <w:t>DMC</w:t>
      </w:r>
      <w:r>
        <w:rPr>
          <w:rFonts w:hint="eastAsia"/>
          <w:sz w:val="20"/>
          <w:szCs w:val="20"/>
        </w:rPr>
        <w:t xml:space="preserve"> = </w:t>
      </w:r>
      <w:r w:rsidR="00087837" w:rsidRPr="00087837">
        <w:rPr>
          <w:sz w:val="20"/>
          <w:szCs w:val="20"/>
        </w:rPr>
        <w:t>d</w:t>
      </w:r>
      <w:r>
        <w:rPr>
          <w:sz w:val="20"/>
          <w:szCs w:val="20"/>
        </w:rPr>
        <w:t>ata monitoring committee; IRB</w:t>
      </w:r>
      <w:r>
        <w:rPr>
          <w:rFonts w:hint="eastAsia"/>
          <w:sz w:val="20"/>
          <w:szCs w:val="20"/>
        </w:rPr>
        <w:t xml:space="preserve"> = </w:t>
      </w:r>
      <w:r w:rsidR="00087837" w:rsidRPr="00087837">
        <w:rPr>
          <w:sz w:val="20"/>
          <w:szCs w:val="20"/>
        </w:rPr>
        <w:t xml:space="preserve">institutional review board; REC </w:t>
      </w:r>
      <w:r>
        <w:rPr>
          <w:rFonts w:hint="eastAsia"/>
          <w:sz w:val="20"/>
          <w:szCs w:val="20"/>
        </w:rPr>
        <w:t>=</w:t>
      </w:r>
      <w:r w:rsidR="00087837" w:rsidRPr="00087837">
        <w:rPr>
          <w:sz w:val="20"/>
          <w:szCs w:val="20"/>
        </w:rPr>
        <w:t xml:space="preserve"> research ethics committee; SPIRIT</w:t>
      </w:r>
      <w:r>
        <w:rPr>
          <w:rFonts w:hint="eastAsia"/>
          <w:sz w:val="20"/>
          <w:szCs w:val="20"/>
        </w:rPr>
        <w:t xml:space="preserve"> = </w:t>
      </w:r>
      <w:r w:rsidR="00087837" w:rsidRPr="00087837">
        <w:rPr>
          <w:sz w:val="20"/>
          <w:szCs w:val="20"/>
        </w:rPr>
        <w:t>Standard Protocol Items: Recommendations for</w:t>
      </w:r>
      <w:r w:rsidR="00087837">
        <w:rPr>
          <w:rFonts w:hint="eastAsia"/>
          <w:sz w:val="20"/>
          <w:szCs w:val="20"/>
        </w:rPr>
        <w:t xml:space="preserve"> </w:t>
      </w:r>
      <w:r w:rsidR="00087837" w:rsidRPr="00087837">
        <w:rPr>
          <w:sz w:val="20"/>
          <w:szCs w:val="20"/>
        </w:rPr>
        <w:t>Interventional Trials.</w:t>
      </w:r>
    </w:p>
    <w:sectPr w:rsidR="005B7919" w:rsidRPr="00127CD7" w:rsidSect="00C824A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4124" w:rsidRDefault="00124124" w:rsidP="0036007A">
      <w:r>
        <w:separator/>
      </w:r>
    </w:p>
  </w:endnote>
  <w:endnote w:type="continuationSeparator" w:id="0">
    <w:p w:rsidR="00124124" w:rsidRDefault="00124124" w:rsidP="00360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4124" w:rsidRDefault="00124124" w:rsidP="0036007A">
      <w:r>
        <w:separator/>
      </w:r>
    </w:p>
  </w:footnote>
  <w:footnote w:type="continuationSeparator" w:id="0">
    <w:p w:rsidR="00124124" w:rsidRDefault="00124124" w:rsidP="00360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7919"/>
    <w:rsid w:val="000044B7"/>
    <w:rsid w:val="00087837"/>
    <w:rsid w:val="00124124"/>
    <w:rsid w:val="00127CD7"/>
    <w:rsid w:val="001315D3"/>
    <w:rsid w:val="001E0DB4"/>
    <w:rsid w:val="002B6299"/>
    <w:rsid w:val="002E2FCE"/>
    <w:rsid w:val="0033620B"/>
    <w:rsid w:val="0036007A"/>
    <w:rsid w:val="0044325B"/>
    <w:rsid w:val="004541A6"/>
    <w:rsid w:val="0046045D"/>
    <w:rsid w:val="00526770"/>
    <w:rsid w:val="00576689"/>
    <w:rsid w:val="005B7919"/>
    <w:rsid w:val="005D6029"/>
    <w:rsid w:val="005E545C"/>
    <w:rsid w:val="006A4B64"/>
    <w:rsid w:val="00722A72"/>
    <w:rsid w:val="00740303"/>
    <w:rsid w:val="00742CB5"/>
    <w:rsid w:val="007C7C34"/>
    <w:rsid w:val="008132CD"/>
    <w:rsid w:val="00943543"/>
    <w:rsid w:val="009664FE"/>
    <w:rsid w:val="009B27FB"/>
    <w:rsid w:val="00AD3780"/>
    <w:rsid w:val="00AE13D1"/>
    <w:rsid w:val="00B1358A"/>
    <w:rsid w:val="00BD352A"/>
    <w:rsid w:val="00BE3B64"/>
    <w:rsid w:val="00C2195F"/>
    <w:rsid w:val="00C3741A"/>
    <w:rsid w:val="00C46DD6"/>
    <w:rsid w:val="00C816C2"/>
    <w:rsid w:val="00C824AD"/>
    <w:rsid w:val="00CA4312"/>
    <w:rsid w:val="00DC19D3"/>
    <w:rsid w:val="00DF6C2B"/>
    <w:rsid w:val="00E054B0"/>
    <w:rsid w:val="00E62FD3"/>
    <w:rsid w:val="00E6658D"/>
    <w:rsid w:val="00EA3096"/>
    <w:rsid w:val="00EB1DA9"/>
    <w:rsid w:val="00EB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0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6007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60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600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09456C-0340-4D4D-9834-1AB3BA2B4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6</TotalTime>
  <Pages>3</Pages>
  <Words>1458</Words>
  <Characters>8317</Characters>
  <Application>Microsoft Office Word</Application>
  <DocSecurity>0</DocSecurity>
  <Lines>69</Lines>
  <Paragraphs>19</Paragraphs>
  <ScaleCrop>false</ScaleCrop>
  <Company>Toshiba</Company>
  <LinksUpToDate>false</LinksUpToDate>
  <CharactersWithSpaces>9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unyang</dc:creator>
  <cp:keywords/>
  <dc:description/>
  <cp:lastModifiedBy>Lu-JY</cp:lastModifiedBy>
  <cp:revision>28</cp:revision>
  <dcterms:created xsi:type="dcterms:W3CDTF">2016-03-20T03:07:00Z</dcterms:created>
  <dcterms:modified xsi:type="dcterms:W3CDTF">2016-09-08T14:01:00Z</dcterms:modified>
</cp:coreProperties>
</file>